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7E4" w:rsidRPr="00C577E4" w:rsidRDefault="00C577E4" w:rsidP="00C577E4">
      <w:pPr>
        <w:pStyle w:val="Default"/>
        <w:rPr>
          <w:rFonts w:ascii="Times New Roman" w:hAnsi="Times New Roman" w:cs="Times New Roman"/>
          <w:sz w:val="20"/>
          <w:szCs w:val="20"/>
          <w:lang w:val="en-US" w:eastAsia="x-none"/>
        </w:rPr>
      </w:pPr>
      <w:r w:rsidRPr="00C577E4">
        <w:rPr>
          <w:rFonts w:ascii="Times New Roman" w:hAnsi="Times New Roman" w:cs="Times New Roman"/>
          <w:sz w:val="20"/>
          <w:szCs w:val="20"/>
        </w:rPr>
        <w:t>Supplementary material 1:</w:t>
      </w:r>
      <w:r w:rsidRPr="00C577E4">
        <w:rPr>
          <w:rFonts w:ascii="Times New Roman" w:hAnsi="Times New Roman" w:cs="Times New Roman"/>
          <w:b/>
          <w:sz w:val="20"/>
          <w:szCs w:val="20"/>
          <w:lang w:val="en-US" w:eastAsia="x-none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eastAsia="x-none"/>
        </w:rPr>
        <w:t>List of CR88 and M41 IBV</w:t>
      </w:r>
      <w:r w:rsidRPr="00C577E4">
        <w:rPr>
          <w:rFonts w:ascii="Times New Roman" w:hAnsi="Times New Roman" w:cs="Times New Roman"/>
          <w:sz w:val="20"/>
          <w:szCs w:val="20"/>
          <w:lang w:val="en-US" w:eastAsia="x-none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 w:eastAsia="x-none"/>
        </w:rPr>
        <w:t>strains</w:t>
      </w:r>
      <w:r w:rsidRPr="00C577E4">
        <w:rPr>
          <w:rFonts w:ascii="Times New Roman" w:hAnsi="Times New Roman" w:cs="Times New Roman"/>
          <w:sz w:val="20"/>
          <w:szCs w:val="20"/>
          <w:lang w:val="en-US" w:eastAsia="x-none"/>
        </w:rPr>
        <w:t xml:space="preserve"> used in </w:t>
      </w:r>
      <w:bookmarkStart w:id="0" w:name="_GoBack"/>
      <w:bookmarkEnd w:id="0"/>
      <w:r w:rsidRPr="00C577E4">
        <w:rPr>
          <w:rFonts w:ascii="Times New Roman" w:hAnsi="Times New Roman" w:cs="Times New Roman"/>
          <w:sz w:val="20"/>
          <w:szCs w:val="20"/>
          <w:lang w:val="en-US" w:eastAsia="x-none"/>
        </w:rPr>
        <w:t>epitope prediction analysis</w:t>
      </w:r>
    </w:p>
    <w:p w:rsidR="00C577E4" w:rsidRDefault="00C577E4" w:rsidP="00C577E4">
      <w:pPr>
        <w:pStyle w:val="Caption"/>
        <w:keepNext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3"/>
        <w:gridCol w:w="1192"/>
        <w:gridCol w:w="1375"/>
        <w:gridCol w:w="2058"/>
        <w:gridCol w:w="1192"/>
        <w:gridCol w:w="1276"/>
      </w:tblGrid>
      <w:tr w:rsidR="00C577E4" w:rsidRPr="00C577E4" w:rsidTr="00DB6140">
        <w:trPr>
          <w:trHeight w:val="300"/>
          <w:jc w:val="center"/>
        </w:trPr>
        <w:tc>
          <w:tcPr>
            <w:tcW w:w="0" w:type="auto"/>
            <w:gridSpan w:val="3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jc w:val="center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R88-LIKE ISOLATES</w:t>
            </w:r>
          </w:p>
        </w:tc>
        <w:tc>
          <w:tcPr>
            <w:tcW w:w="0" w:type="auto"/>
            <w:gridSpan w:val="3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jc w:val="center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ACHUSETTS-LIKE ISOLATES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sol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ountry of isol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sol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ccession numb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ountry of isolation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4_91_U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N1921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1489/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N0225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WEDEN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4_91_attenu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0937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25SDZC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C5773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4_91_pathogen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093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261/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N0225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WEDEN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4_91_vac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3775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31JL-97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C577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_CH_LHLJ_111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739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33JS-95II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C5773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_CH_LSD_1104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739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9004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N0225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WEDEN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_CH_LSD_1108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7393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8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N022555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WEDEN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_CH_LSD_1108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739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H07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R881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N542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H07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R88_UPM2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M0679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LAYS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H2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R94047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J6189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-P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01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INGAPORE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R_AJ618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J618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-Vero_adap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692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RCR88061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J618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95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7_3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_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8309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2_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_CK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J3113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XNN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907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_US(Vero_cell_adapted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J3113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eaudette_varian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01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INGAPORE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DL/1109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7392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0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DL/1109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J4254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HB/131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J4255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HLJ/091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M194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2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HLJ/0912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J4255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HLJ/100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F330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5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HLJ/1009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F828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5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JL/1106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739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5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k/CH/LSD/11121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J435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IR3654V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5447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gypt/F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4870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GYPT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14_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X1-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3193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19_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1884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491_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52[EU817497]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8174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512_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/Brasil/PM3/19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U393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RAZIL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525_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4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573_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6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_803_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HQ842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_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1061P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5447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D071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1062G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5447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H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S_13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350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H06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P_Iwate_2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B36395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H06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lastRenderedPageBreak/>
              <w:t>JP_Saitama_2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B4657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in-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U4553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P_Wakayama_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B363949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L/97/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2587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P_Wakayama2_2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B36395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AP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S/95/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2082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oroccanG_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9149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110/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079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.KORE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ichuan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8449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446-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2570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.KORE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00_3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2_1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4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2_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5_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7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5_1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6_3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8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6_3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L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640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8_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3911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8_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3911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99_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41-UPM-2013(ATCC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M0679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LAYSI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9_3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41_US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5617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9_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41_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2197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9_3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B13dpvcont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_99_3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386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B3dpvvaccinated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train_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1519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B6dpvcontac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train_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1519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B9dpvvaccin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train_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1519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Bv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train_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1519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NEW ZEALAN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Bvia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TaO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8374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C_reisolat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Taian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8449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Cvial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_2_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Z839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/Cvia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_5_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Z839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41_19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9047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_7/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Z83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41_19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904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_7/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Z83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41_19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904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K1233/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J6189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41_19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9047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VAR233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Q946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41_Vac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5047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VAR-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F0937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_vac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3596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achusetts_19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5047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BV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KF8097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achusetts_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6645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achusetts_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8309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achusetts_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834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assD/Cvial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2830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NV_M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5617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S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Peafowl/GD/KQ6/2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6415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C0212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FJ829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D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AY0433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CHINA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/96/3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DQ064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PAIN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Strain/41-VACC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M218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EUROPE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THA280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8851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THAILAND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THA290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GQ885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THAILAND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FMG/2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X1827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RAZIL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FMG/PM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X1827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RAZIL</w:t>
            </w:r>
          </w:p>
        </w:tc>
      </w:tr>
      <w:tr w:rsidR="00C577E4" w:rsidRPr="00C577E4" w:rsidTr="00DB6140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UFMG/PM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JX1827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C577E4" w:rsidRPr="00C577E4" w:rsidRDefault="00C577E4" w:rsidP="00DB6140">
            <w:pPr>
              <w:spacing w:after="0"/>
              <w:rPr>
                <w:sz w:val="16"/>
                <w:szCs w:val="16"/>
              </w:rPr>
            </w:pPr>
            <w:r w:rsidRPr="00C577E4">
              <w:rPr>
                <w:sz w:val="16"/>
                <w:szCs w:val="16"/>
              </w:rPr>
              <w:t>BRAZIL</w:t>
            </w:r>
          </w:p>
        </w:tc>
      </w:tr>
    </w:tbl>
    <w:p w:rsidR="006B1C35" w:rsidRDefault="006B1C35"/>
    <w:sectPr w:rsidR="006B1C35" w:rsidSect="0019474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Univers LT Std 55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7E4"/>
    <w:rsid w:val="0019474B"/>
    <w:rsid w:val="006B1C35"/>
    <w:rsid w:val="00C57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22E1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E4"/>
    <w:pPr>
      <w:widowControl w:val="0"/>
      <w:overflowPunct w:val="0"/>
      <w:adjustRightInd w:val="0"/>
      <w:spacing w:after="240"/>
      <w:jc w:val="both"/>
    </w:pPr>
    <w:rPr>
      <w:rFonts w:ascii="Times New Roman" w:eastAsia="Times New Roman" w:hAnsi="Times New Roman" w:cs="Times New Roman"/>
      <w:noProof/>
      <w:kern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77E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C577E4"/>
    <w:pPr>
      <w:autoSpaceDE w:val="0"/>
      <w:autoSpaceDN w:val="0"/>
      <w:adjustRightInd w:val="0"/>
    </w:pPr>
    <w:rPr>
      <w:rFonts w:ascii="Univers LT Std 55" w:eastAsia="Times New Roman" w:hAnsi="Univers LT Std 55" w:cs="Univers LT Std 55"/>
      <w:color w:val="000000"/>
      <w:lang w:val="en-MY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7E4"/>
    <w:pPr>
      <w:widowControl w:val="0"/>
      <w:overflowPunct w:val="0"/>
      <w:adjustRightInd w:val="0"/>
      <w:spacing w:after="240"/>
      <w:jc w:val="both"/>
    </w:pPr>
    <w:rPr>
      <w:rFonts w:ascii="Times New Roman" w:eastAsia="Times New Roman" w:hAnsi="Times New Roman" w:cs="Times New Roman"/>
      <w:noProof/>
      <w:kern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577E4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C577E4"/>
    <w:pPr>
      <w:autoSpaceDE w:val="0"/>
      <w:autoSpaceDN w:val="0"/>
      <w:adjustRightInd w:val="0"/>
    </w:pPr>
    <w:rPr>
      <w:rFonts w:ascii="Univers LT Std 55" w:eastAsia="Times New Roman" w:hAnsi="Univers LT Std 55" w:cs="Univers LT Std 55"/>
      <w:color w:val="000000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86</Words>
  <Characters>3912</Characters>
  <Application>Microsoft Macintosh Word</Application>
  <DocSecurity>0</DocSecurity>
  <Lines>32</Lines>
  <Paragraphs>9</Paragraphs>
  <ScaleCrop>false</ScaleCrop>
  <Company/>
  <LinksUpToDate>false</LinksUpToDate>
  <CharactersWithSpaces>4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UKU BANDE</dc:creator>
  <cp:keywords/>
  <dc:description/>
  <cp:lastModifiedBy>FARUKU BANDE</cp:lastModifiedBy>
  <cp:revision>1</cp:revision>
  <dcterms:created xsi:type="dcterms:W3CDTF">2016-03-08T14:52:00Z</dcterms:created>
  <dcterms:modified xsi:type="dcterms:W3CDTF">2016-03-08T14:55:00Z</dcterms:modified>
</cp:coreProperties>
</file>